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7FB" w:rsidRPr="007507FB" w:rsidRDefault="007507FB" w:rsidP="007507FB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7507FB">
        <w:rPr>
          <w:rFonts w:ascii="Calibri" w:eastAsia="Calibri" w:hAnsi="Calibri" w:cs="Times New Roman"/>
          <w:b/>
          <w:sz w:val="24"/>
          <w:szCs w:val="24"/>
        </w:rPr>
        <w:t>S3 Table. Healthy cohort overv</w:t>
      </w:r>
      <w:bookmarkStart w:id="0" w:name="_GoBack"/>
      <w:bookmarkEnd w:id="0"/>
      <w:r w:rsidRPr="007507FB">
        <w:rPr>
          <w:rFonts w:ascii="Calibri" w:eastAsia="Calibri" w:hAnsi="Calibri" w:cs="Times New Roman"/>
          <w:b/>
          <w:sz w:val="24"/>
          <w:szCs w:val="24"/>
        </w:rPr>
        <w:t>iew segmented by country of birth.</w:t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2640"/>
        <w:gridCol w:w="2580"/>
        <w:gridCol w:w="1300"/>
        <w:gridCol w:w="2020"/>
        <w:gridCol w:w="2040"/>
        <w:gridCol w:w="1980"/>
      </w:tblGrid>
      <w:tr w:rsidR="007507FB" w:rsidRPr="007507FB" w:rsidTr="007507FB">
        <w:trPr>
          <w:gridAfter w:val="5"/>
          <w:wAfter w:w="9920" w:type="dxa"/>
          <w:trHeight w:val="396"/>
          <w:tblHeader/>
        </w:trPr>
        <w:tc>
          <w:tcPr>
            <w:tcW w:w="2640" w:type="dxa"/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untry of Bir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n (%f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ge (</w:t>
            </w:r>
            <w:proofErr w:type="spellStart"/>
            <w:r w:rsidRPr="007507F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yrs</w:t>
            </w:r>
            <w:proofErr w:type="spellEnd"/>
            <w:r w:rsidRPr="007507F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SAF (AU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SR (AU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rab </w:t>
            </w:r>
            <w:r w:rsidRPr="007507F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/>
              </w:rPr>
              <w:t>(n=1,181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rab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5 (6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3.5 (27.31-81.4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62 (1.42-4.5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 (0.06-0.38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uwa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 (5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8.6 (33-4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4 (1.37-3.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3 (0.08-0.26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audi Ara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78 (4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4.5 (18-8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4 (0.75-4.8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 (0.06-0.25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nited Arab Emir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 (5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1 (29-3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53 (2.24-2.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 (0.18-0.23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Yem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8 (3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8.9 (21-6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5 (1.18-3.4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 (0.06-0.27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entral-East African </w:t>
            </w:r>
            <w:r w:rsidRPr="007507F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/>
              </w:rPr>
              <w:t>(n=12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ritr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5 (40-5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77 (2.54-2.9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 (0.06-0.08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 (2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4.4 (37-5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8 (1.23-2.5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 (0.06-0.09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astern Mediterranean </w:t>
            </w:r>
            <w:r w:rsidRPr="007507F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/>
              </w:rPr>
              <w:t>(n=92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 (1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0.6 (19-6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4 (0.79-2.7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 (0.06-0.15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 (4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1.9 (30-6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4 (1.44-2.6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 (0.07-0.22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lest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 (4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0.6 (31-7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39 (1.49-3.3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1 (0.06-0.2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y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2 (4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9.8 (19-7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 (1.13-4.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4 (0.07-0.25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uropean </w:t>
            </w:r>
            <w:r w:rsidRPr="007507F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/>
              </w:rPr>
              <w:t>(n=1,17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ovak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,172 (6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4.3 (18-7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52 (0.79-3.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6 (0.04-0.5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 (5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0 (28-3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38 (1.74-3.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 (0.09-0.09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orth African </w:t>
            </w:r>
            <w:r w:rsidRPr="007507F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/>
              </w:rPr>
              <w:t>(n=13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 (6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0.3 (32-4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 (1.83-1.9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6 (0.11-0.24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gyp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3 (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8.9 (18-6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5 (0.86-4.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 (0.06-0.29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iby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2.4 (34-6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3 (1.75-3.0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 (0.1-0.14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unis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6.7 (36-5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8 (1.48-1.9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 (0.08-0.1)</w:t>
            </w:r>
          </w:p>
        </w:tc>
      </w:tr>
    </w:tbl>
    <w:p w:rsidR="007507FB" w:rsidRPr="007507FB" w:rsidRDefault="007507FB" w:rsidP="007507F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507FB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2640"/>
        <w:gridCol w:w="2580"/>
        <w:gridCol w:w="1300"/>
        <w:gridCol w:w="2020"/>
        <w:gridCol w:w="2040"/>
        <w:gridCol w:w="1980"/>
      </w:tblGrid>
      <w:tr w:rsidR="007507FB" w:rsidRPr="007507FB" w:rsidTr="007507FB">
        <w:trPr>
          <w:trHeight w:val="320"/>
          <w:tblHeader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South Asian </w:t>
            </w:r>
            <w:r w:rsidRPr="007507F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/>
              </w:rPr>
              <w:t>(n=152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fghanist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0.5 (36-4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3 (1.86-2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1 (0.09-0.13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anglade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4 (25-4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55 (1.22-1.7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 (0.06-0.06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ur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5 (2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0.6 (22-6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5 (1.11-3.7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 (0.06-0.14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ist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6 (4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1.4 (26-6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07 (1.05-3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 (0.06-0.15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uth Asian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5 (1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2.2 (31.74-76.5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1 (1.39-4.2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 (0.06-0.14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outheast Asian </w:t>
            </w:r>
            <w:r w:rsidRPr="007507F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/>
              </w:rPr>
              <w:t>(n=29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 (5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5.2 (30-7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61 (1.7-4.3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 (0.06-0.11)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7507FB" w:rsidRPr="007507FB" w:rsidTr="007507FB">
        <w:trPr>
          <w:trHeight w:val="3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2 (9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5.5 (26-65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1 (1.61-3.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7FB" w:rsidRPr="007507FB" w:rsidRDefault="007507FB" w:rsidP="007507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75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1 (0.08-0.16)</w:t>
            </w:r>
          </w:p>
        </w:tc>
      </w:tr>
    </w:tbl>
    <w:p w:rsidR="007507FB" w:rsidRPr="007507FB" w:rsidRDefault="007507FB" w:rsidP="007507FB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7507FB">
        <w:rPr>
          <w:rFonts w:ascii="Calibri" w:eastAsia="Calibri" w:hAnsi="Calibri" w:cs="Times New Roman"/>
          <w:sz w:val="24"/>
          <w:szCs w:val="24"/>
        </w:rPr>
        <w:t>*not further specified.</w:t>
      </w:r>
    </w:p>
    <w:p w:rsidR="007507FB" w:rsidRPr="007507FB" w:rsidRDefault="007507FB" w:rsidP="007507F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507FB" w:rsidRPr="007507FB" w:rsidRDefault="007507FB" w:rsidP="007507F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95AD4" w:rsidRDefault="00E95AD4"/>
    <w:sectPr w:rsidR="00E95AD4" w:rsidSect="007507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7FB"/>
    <w:rsid w:val="007445C2"/>
    <w:rsid w:val="007507FB"/>
    <w:rsid w:val="00B440BD"/>
    <w:rsid w:val="00BB14DA"/>
    <w:rsid w:val="00C15B79"/>
    <w:rsid w:val="00DD2890"/>
    <w:rsid w:val="00E9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F9C86-5C4D-4413-AB03-0E6F00778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44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Saeed</cp:lastModifiedBy>
  <cp:revision>1</cp:revision>
  <dcterms:created xsi:type="dcterms:W3CDTF">2017-08-15T19:22:00Z</dcterms:created>
  <dcterms:modified xsi:type="dcterms:W3CDTF">2017-08-15T19:22:00Z</dcterms:modified>
</cp:coreProperties>
</file>